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39BB4" w14:textId="386B05BA" w:rsidR="00ED5EA6" w:rsidRDefault="00A53D5B">
      <w:r>
        <w:rPr>
          <w:rFonts w:hint="eastAsia"/>
        </w:rPr>
        <w:t>NutStore link: Dr. Zhuang G data files</w:t>
      </w:r>
    </w:p>
    <w:p w14:paraId="3FD26B73" w14:textId="474E35C8" w:rsidR="00495D0D" w:rsidRDefault="00ED5EA6">
      <w:r w:rsidRPr="00ED5EA6">
        <w:t>https://www.jianguoyun.com/p/DeoOWs0Q6pX-DRia56EGIAA (accession number：YQMQeY)</w:t>
      </w:r>
      <w:r>
        <w:rPr>
          <w:rFonts w:hint="eastAsia"/>
        </w:rPr>
        <w:t xml:space="preserve"> </w:t>
      </w:r>
      <w:r w:rsidR="00A53D5B">
        <w:rPr>
          <w:rFonts w:hint="eastAsia"/>
        </w:rPr>
        <w:t xml:space="preserve">PWD: </w:t>
      </w:r>
      <w:r w:rsidRPr="00ED5EA6">
        <w:t>YQMQeY</w:t>
      </w:r>
    </w:p>
    <w:sectPr w:rsidR="00495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58359" w14:textId="77777777" w:rsidR="00A53D5B" w:rsidRDefault="00A53D5B" w:rsidP="00A53D5B">
      <w:r>
        <w:separator/>
      </w:r>
    </w:p>
  </w:endnote>
  <w:endnote w:type="continuationSeparator" w:id="0">
    <w:p w14:paraId="27A4789B" w14:textId="77777777" w:rsidR="00A53D5B" w:rsidRDefault="00A53D5B" w:rsidP="00A53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33858F" w14:textId="77777777" w:rsidR="00A53D5B" w:rsidRDefault="00A53D5B" w:rsidP="00A53D5B">
      <w:r>
        <w:separator/>
      </w:r>
    </w:p>
  </w:footnote>
  <w:footnote w:type="continuationSeparator" w:id="0">
    <w:p w14:paraId="5E1E2FE9" w14:textId="77777777" w:rsidR="00A53D5B" w:rsidRDefault="00A53D5B" w:rsidP="00A53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EA6"/>
    <w:rsid w:val="001559C3"/>
    <w:rsid w:val="0030537D"/>
    <w:rsid w:val="0037339A"/>
    <w:rsid w:val="00495D0D"/>
    <w:rsid w:val="00583A5C"/>
    <w:rsid w:val="006D404F"/>
    <w:rsid w:val="006F4097"/>
    <w:rsid w:val="00A53D5B"/>
    <w:rsid w:val="00D95EE1"/>
    <w:rsid w:val="00ED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35712"/>
  <w15:chartTrackingRefBased/>
  <w15:docId w15:val="{B771E093-0D4A-4895-BF09-2653D3752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5E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5E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5E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5EA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5EA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5EA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5E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5E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5E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5EA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5E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5E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5EA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5EA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5EA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5E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5E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5E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5E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5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5E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5E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5E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5E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5E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5EA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5E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5EA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5EA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3D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3D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3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3D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1-17T06:08:00Z</dcterms:created>
  <dcterms:modified xsi:type="dcterms:W3CDTF">2026-01-17T06:08:00Z</dcterms:modified>
</cp:coreProperties>
</file>